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0BF08" w14:textId="6B5DFB1B" w:rsidR="005C667D" w:rsidRDefault="005A3823" w:rsidP="00C8592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8592C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684D24" w:rsidRPr="00C8592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C8592C" w:rsidRPr="00C8592C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6E6B2C" w:rsidRPr="00C8592C">
        <w:rPr>
          <w:rFonts w:ascii="Times New Roman" w:hAnsi="Times New Roman" w:cs="Times New Roman"/>
          <w:b/>
          <w:bCs/>
          <w:sz w:val="28"/>
          <w:szCs w:val="28"/>
        </w:rPr>
        <w:t>. Antibodies for immunofluorescence and Western blot</w:t>
      </w:r>
    </w:p>
    <w:p w14:paraId="762310F0" w14:textId="77777777" w:rsidR="00C8592C" w:rsidRPr="00C8592C" w:rsidRDefault="00C8592C" w:rsidP="00C859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E6B2C" w:rsidRPr="00762839" w14:paraId="5A5A0B09" w14:textId="77777777" w:rsidTr="0000362C">
        <w:tc>
          <w:tcPr>
            <w:tcW w:w="1382" w:type="dxa"/>
            <w:vAlign w:val="center"/>
          </w:tcPr>
          <w:p w14:paraId="2FBD64A8" w14:textId="77777777" w:rsidR="006E6B2C" w:rsidRPr="00762839" w:rsidRDefault="006E6B2C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ntigen</w:t>
            </w:r>
          </w:p>
        </w:tc>
        <w:tc>
          <w:tcPr>
            <w:tcW w:w="1382" w:type="dxa"/>
            <w:vAlign w:val="center"/>
          </w:tcPr>
          <w:p w14:paraId="0FCB5734" w14:textId="77777777" w:rsidR="006E6B2C" w:rsidRPr="00762839" w:rsidRDefault="006E6B2C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Company</w:t>
            </w:r>
          </w:p>
        </w:tc>
        <w:tc>
          <w:tcPr>
            <w:tcW w:w="1383" w:type="dxa"/>
            <w:vAlign w:val="center"/>
          </w:tcPr>
          <w:p w14:paraId="06DD1506" w14:textId="77777777" w:rsidR="006E6B2C" w:rsidRPr="00762839" w:rsidRDefault="006E6B2C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Cat No.</w:t>
            </w:r>
          </w:p>
        </w:tc>
        <w:tc>
          <w:tcPr>
            <w:tcW w:w="1383" w:type="dxa"/>
            <w:vAlign w:val="center"/>
          </w:tcPr>
          <w:p w14:paraId="6A7C4452" w14:textId="77777777" w:rsidR="006E6B2C" w:rsidRPr="00762839" w:rsidRDefault="006E6B2C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383" w:type="dxa"/>
            <w:vAlign w:val="center"/>
          </w:tcPr>
          <w:p w14:paraId="3C55E005" w14:textId="77777777" w:rsidR="006E6B2C" w:rsidRPr="00762839" w:rsidRDefault="006E6B2C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  <w:tc>
          <w:tcPr>
            <w:tcW w:w="1383" w:type="dxa"/>
            <w:vAlign w:val="center"/>
          </w:tcPr>
          <w:p w14:paraId="457FFEAD" w14:textId="77777777" w:rsidR="006E6B2C" w:rsidRPr="00762839" w:rsidRDefault="006E6B2C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WB</w:t>
            </w:r>
          </w:p>
        </w:tc>
      </w:tr>
      <w:tr w:rsidR="006E6B2C" w:rsidRPr="00762839" w14:paraId="21E4AB8A" w14:textId="77777777" w:rsidTr="0000362C">
        <w:tc>
          <w:tcPr>
            <w:tcW w:w="1382" w:type="dxa"/>
            <w:vAlign w:val="center"/>
          </w:tcPr>
          <w:p w14:paraId="4B665074" w14:textId="3BA64370" w:rsidR="006E6B2C" w:rsidRPr="00762839" w:rsidRDefault="00684D24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D1L</w:t>
            </w:r>
          </w:p>
        </w:tc>
        <w:tc>
          <w:tcPr>
            <w:tcW w:w="1382" w:type="dxa"/>
            <w:vAlign w:val="center"/>
          </w:tcPr>
          <w:p w14:paraId="2F295978" w14:textId="4231CFF8" w:rsidR="006E6B2C" w:rsidRPr="00762839" w:rsidRDefault="00684D24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83" w:type="dxa"/>
            <w:vAlign w:val="center"/>
          </w:tcPr>
          <w:p w14:paraId="605A1693" w14:textId="24DEDA3C" w:rsidR="006E6B2C" w:rsidRPr="00762839" w:rsidRDefault="0073200E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200E">
              <w:rPr>
                <w:rFonts w:ascii="Times New Roman" w:hAnsi="Times New Roman" w:cs="Times New Roman"/>
                <w:sz w:val="22"/>
                <w:szCs w:val="22"/>
              </w:rPr>
              <w:t>17263-1-AP</w:t>
            </w:r>
          </w:p>
        </w:tc>
        <w:tc>
          <w:tcPr>
            <w:tcW w:w="1383" w:type="dxa"/>
            <w:vAlign w:val="center"/>
          </w:tcPr>
          <w:p w14:paraId="7B20F844" w14:textId="7F663D1C" w:rsidR="006E6B2C" w:rsidRPr="00762839" w:rsidRDefault="0073200E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383" w:type="dxa"/>
            <w:vAlign w:val="center"/>
          </w:tcPr>
          <w:p w14:paraId="3AE13400" w14:textId="3D421DC3" w:rsidR="006E6B2C" w:rsidRPr="00762839" w:rsidRDefault="006E6B2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C94C208" w14:textId="3E583C79" w:rsidR="006E6B2C" w:rsidRPr="00762839" w:rsidRDefault="0073200E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6E6B2C" w:rsidRPr="00762839" w14:paraId="18212587" w14:textId="77777777" w:rsidTr="0000362C">
        <w:tc>
          <w:tcPr>
            <w:tcW w:w="1382" w:type="dxa"/>
            <w:vAlign w:val="center"/>
          </w:tcPr>
          <w:p w14:paraId="5C957F8F" w14:textId="2F11F2EC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D1L</w:t>
            </w:r>
          </w:p>
        </w:tc>
        <w:tc>
          <w:tcPr>
            <w:tcW w:w="1382" w:type="dxa"/>
            <w:vAlign w:val="center"/>
          </w:tcPr>
          <w:p w14:paraId="6E4B7427" w14:textId="63FEB54E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 xml:space="preserve">Santa </w:t>
            </w:r>
            <w:proofErr w:type="spellStart"/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cruz</w:t>
            </w:r>
            <w:proofErr w:type="spellEnd"/>
          </w:p>
        </w:tc>
        <w:tc>
          <w:tcPr>
            <w:tcW w:w="1383" w:type="dxa"/>
            <w:vAlign w:val="center"/>
          </w:tcPr>
          <w:p w14:paraId="5FB3E8E3" w14:textId="7D1AD840" w:rsidR="006E6B2C" w:rsidRPr="0047679B" w:rsidRDefault="0047679B" w:rsidP="0000362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47679B">
              <w:rPr>
                <w:rFonts w:ascii="Times New Roman" w:eastAsiaTheme="minorEastAsia" w:hAnsi="Times New Roman" w:cs="Times New Roman"/>
                <w:sz w:val="22"/>
                <w:szCs w:val="22"/>
              </w:rPr>
              <w:t>sc-517404</w:t>
            </w:r>
          </w:p>
        </w:tc>
        <w:tc>
          <w:tcPr>
            <w:tcW w:w="1383" w:type="dxa"/>
            <w:vAlign w:val="center"/>
          </w:tcPr>
          <w:p w14:paraId="13FA3BE3" w14:textId="419773FC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383" w:type="dxa"/>
            <w:vAlign w:val="center"/>
          </w:tcPr>
          <w:p w14:paraId="01D82AC4" w14:textId="38FA4783" w:rsidR="006E6B2C" w:rsidRPr="00762839" w:rsidRDefault="00C814D2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47679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383" w:type="dxa"/>
            <w:vAlign w:val="center"/>
          </w:tcPr>
          <w:p w14:paraId="5CED56A0" w14:textId="2CD47DB5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</w:tr>
      <w:tr w:rsidR="006E6B2C" w:rsidRPr="00762839" w14:paraId="348F9C04" w14:textId="77777777" w:rsidTr="0000362C">
        <w:tc>
          <w:tcPr>
            <w:tcW w:w="1382" w:type="dxa"/>
            <w:vAlign w:val="center"/>
          </w:tcPr>
          <w:p w14:paraId="4AA957A7" w14:textId="0083FCAB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X</w:t>
            </w:r>
          </w:p>
        </w:tc>
        <w:tc>
          <w:tcPr>
            <w:tcW w:w="1382" w:type="dxa"/>
            <w:vAlign w:val="center"/>
          </w:tcPr>
          <w:p w14:paraId="5D947091" w14:textId="70567D57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bmart</w:t>
            </w:r>
            <w:proofErr w:type="spellEnd"/>
          </w:p>
        </w:tc>
        <w:tc>
          <w:tcPr>
            <w:tcW w:w="1383" w:type="dxa"/>
            <w:vAlign w:val="center"/>
          </w:tcPr>
          <w:p w14:paraId="22AF4EC8" w14:textId="6DD6ED78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0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383" w:type="dxa"/>
            <w:vAlign w:val="center"/>
          </w:tcPr>
          <w:p w14:paraId="3A6E1BE8" w14:textId="77777777" w:rsidR="006E6B2C" w:rsidRPr="00762839" w:rsidRDefault="007B48C6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Ra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bbit</w:t>
            </w:r>
          </w:p>
        </w:tc>
        <w:tc>
          <w:tcPr>
            <w:tcW w:w="1383" w:type="dxa"/>
            <w:vAlign w:val="center"/>
          </w:tcPr>
          <w:p w14:paraId="2D317789" w14:textId="27353611" w:rsidR="006E6B2C" w:rsidRPr="00762839" w:rsidRDefault="006E6B2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5DC39DF5" w14:textId="38274691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6E6B2C" w:rsidRPr="00762839" w14:paraId="7EFAEAC3" w14:textId="77777777" w:rsidTr="0000362C">
        <w:tc>
          <w:tcPr>
            <w:tcW w:w="1382" w:type="dxa"/>
            <w:vAlign w:val="center"/>
          </w:tcPr>
          <w:p w14:paraId="04612165" w14:textId="078954EA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CL-2</w:t>
            </w:r>
          </w:p>
        </w:tc>
        <w:tc>
          <w:tcPr>
            <w:tcW w:w="1382" w:type="dxa"/>
            <w:vAlign w:val="center"/>
          </w:tcPr>
          <w:p w14:paraId="1D4ACE4D" w14:textId="72F558F4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bmart</w:t>
            </w:r>
            <w:proofErr w:type="spellEnd"/>
          </w:p>
        </w:tc>
        <w:tc>
          <w:tcPr>
            <w:tcW w:w="1383" w:type="dxa"/>
            <w:vAlign w:val="center"/>
          </w:tcPr>
          <w:p w14:paraId="59D912B3" w14:textId="26432FF2" w:rsidR="006E6B2C" w:rsidRPr="00762839" w:rsidRDefault="0047679B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40056F</w:t>
            </w:r>
          </w:p>
        </w:tc>
        <w:tc>
          <w:tcPr>
            <w:tcW w:w="1383" w:type="dxa"/>
            <w:vAlign w:val="center"/>
          </w:tcPr>
          <w:p w14:paraId="77AF35BD" w14:textId="77777777" w:rsidR="006E6B2C" w:rsidRPr="00762839" w:rsidRDefault="007B48C6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3"/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bit</w:t>
            </w:r>
            <w:bookmarkEnd w:id="0"/>
          </w:p>
        </w:tc>
        <w:tc>
          <w:tcPr>
            <w:tcW w:w="1383" w:type="dxa"/>
            <w:vAlign w:val="center"/>
          </w:tcPr>
          <w:p w14:paraId="17AD9643" w14:textId="365FCAA1" w:rsidR="006E6B2C" w:rsidRPr="00762839" w:rsidRDefault="004A0042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1383" w:type="dxa"/>
            <w:vAlign w:val="center"/>
          </w:tcPr>
          <w:p w14:paraId="796A52E4" w14:textId="7721E310" w:rsidR="006E6B2C" w:rsidRPr="00762839" w:rsidRDefault="00D61F4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47679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6E6B2C" w:rsidRPr="00762839" w14:paraId="57562105" w14:textId="77777777" w:rsidTr="0000362C">
        <w:tc>
          <w:tcPr>
            <w:tcW w:w="1382" w:type="dxa"/>
            <w:vAlign w:val="center"/>
          </w:tcPr>
          <w:p w14:paraId="6A29A736" w14:textId="58EC64FA" w:rsidR="006E6B2C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M20</w:t>
            </w:r>
          </w:p>
        </w:tc>
        <w:tc>
          <w:tcPr>
            <w:tcW w:w="1382" w:type="dxa"/>
            <w:vAlign w:val="center"/>
          </w:tcPr>
          <w:p w14:paraId="5B00B987" w14:textId="362CC296" w:rsidR="006E6B2C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 xml:space="preserve">Santa </w:t>
            </w:r>
            <w:proofErr w:type="spellStart"/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cruz</w:t>
            </w:r>
            <w:proofErr w:type="spellEnd"/>
          </w:p>
        </w:tc>
        <w:tc>
          <w:tcPr>
            <w:tcW w:w="1383" w:type="dxa"/>
            <w:vAlign w:val="center"/>
          </w:tcPr>
          <w:p w14:paraId="45DA53FF" w14:textId="085CE90E" w:rsidR="006E6B2C" w:rsidRPr="00762839" w:rsidRDefault="00803D80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D80">
              <w:rPr>
                <w:rFonts w:ascii="Times New Roman" w:hAnsi="Times New Roman" w:cs="Times New Roman"/>
                <w:sz w:val="22"/>
                <w:szCs w:val="22"/>
              </w:rPr>
              <w:t>sc-17764</w:t>
            </w:r>
          </w:p>
        </w:tc>
        <w:tc>
          <w:tcPr>
            <w:tcW w:w="1383" w:type="dxa"/>
            <w:vAlign w:val="center"/>
          </w:tcPr>
          <w:p w14:paraId="63D54350" w14:textId="2E6C85E9" w:rsidR="006E6B2C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ouse</w:t>
            </w:r>
          </w:p>
        </w:tc>
        <w:tc>
          <w:tcPr>
            <w:tcW w:w="1383" w:type="dxa"/>
            <w:vAlign w:val="center"/>
          </w:tcPr>
          <w:p w14:paraId="07844090" w14:textId="030DEA0C" w:rsidR="006E6B2C" w:rsidRPr="00762839" w:rsidRDefault="00C814D2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803D8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383" w:type="dxa"/>
            <w:vAlign w:val="center"/>
          </w:tcPr>
          <w:p w14:paraId="77AD8862" w14:textId="77777777" w:rsidR="006E6B2C" w:rsidRPr="00762839" w:rsidRDefault="006E6B2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5C75" w:rsidRPr="00762839" w14:paraId="2FE21718" w14:textId="77777777" w:rsidTr="0000362C">
        <w:tc>
          <w:tcPr>
            <w:tcW w:w="1382" w:type="dxa"/>
            <w:vAlign w:val="center"/>
          </w:tcPr>
          <w:p w14:paraId="1BC40186" w14:textId="69AA180A" w:rsidR="00425C75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DX4</w:t>
            </w:r>
          </w:p>
        </w:tc>
        <w:tc>
          <w:tcPr>
            <w:tcW w:w="1382" w:type="dxa"/>
            <w:vAlign w:val="center"/>
          </w:tcPr>
          <w:p w14:paraId="497B3ABC" w14:textId="1C0F1AFD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383" w:type="dxa"/>
            <w:vAlign w:val="center"/>
          </w:tcPr>
          <w:p w14:paraId="17891BF6" w14:textId="19453BC5" w:rsidR="00425C75" w:rsidRPr="00803D80" w:rsidRDefault="00425C75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27591</w:t>
            </w:r>
          </w:p>
        </w:tc>
        <w:tc>
          <w:tcPr>
            <w:tcW w:w="1383" w:type="dxa"/>
            <w:vAlign w:val="center"/>
          </w:tcPr>
          <w:p w14:paraId="020261CC" w14:textId="70D1CE19" w:rsidR="00425C75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ouse</w:t>
            </w:r>
          </w:p>
        </w:tc>
        <w:tc>
          <w:tcPr>
            <w:tcW w:w="1383" w:type="dxa"/>
            <w:vAlign w:val="center"/>
          </w:tcPr>
          <w:p w14:paraId="306E6FC8" w14:textId="078C3874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1383" w:type="dxa"/>
            <w:vAlign w:val="center"/>
          </w:tcPr>
          <w:p w14:paraId="17C306A1" w14:textId="77777777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5C75" w:rsidRPr="00762839" w14:paraId="0E103608" w14:textId="77777777" w:rsidTr="0000362C">
        <w:tc>
          <w:tcPr>
            <w:tcW w:w="1382" w:type="dxa"/>
            <w:vAlign w:val="center"/>
          </w:tcPr>
          <w:p w14:paraId="4A10A3A3" w14:textId="5E1ED818" w:rsidR="00425C75" w:rsidRPr="00425C75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67</w:t>
            </w:r>
          </w:p>
        </w:tc>
        <w:tc>
          <w:tcPr>
            <w:tcW w:w="1382" w:type="dxa"/>
            <w:vAlign w:val="center"/>
          </w:tcPr>
          <w:p w14:paraId="7B627941" w14:textId="6E7ACFF3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383" w:type="dxa"/>
            <w:vAlign w:val="center"/>
          </w:tcPr>
          <w:p w14:paraId="0BD2B90A" w14:textId="59487129" w:rsidR="00425C75" w:rsidRPr="00425C75" w:rsidRDefault="00425C75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C75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425C75">
              <w:rPr>
                <w:rFonts w:ascii="Times New Roman" w:hAnsi="Times New Roman" w:cs="Times New Roman"/>
                <w:sz w:val="22"/>
                <w:szCs w:val="22"/>
              </w:rPr>
              <w:t>b15580</w:t>
            </w:r>
          </w:p>
        </w:tc>
        <w:tc>
          <w:tcPr>
            <w:tcW w:w="1383" w:type="dxa"/>
            <w:vAlign w:val="center"/>
          </w:tcPr>
          <w:p w14:paraId="2E1162DD" w14:textId="16847FC1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bit</w:t>
            </w:r>
          </w:p>
        </w:tc>
        <w:tc>
          <w:tcPr>
            <w:tcW w:w="1383" w:type="dxa"/>
            <w:vAlign w:val="center"/>
          </w:tcPr>
          <w:p w14:paraId="6C0A94E5" w14:textId="360BF2EC" w:rsidR="00425C75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1383" w:type="dxa"/>
            <w:vAlign w:val="center"/>
          </w:tcPr>
          <w:p w14:paraId="6CFF0282" w14:textId="77777777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5C75" w:rsidRPr="00762839" w14:paraId="17C17D98" w14:textId="77777777" w:rsidTr="0000362C">
        <w:tc>
          <w:tcPr>
            <w:tcW w:w="1382" w:type="dxa"/>
            <w:vAlign w:val="center"/>
          </w:tcPr>
          <w:p w14:paraId="6D987FBC" w14:textId="785629F9" w:rsidR="00425C75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C75">
              <w:rPr>
                <w:rFonts w:ascii="Times New Roman" w:hAnsi="Times New Roman" w:cs="Times New Roman"/>
                <w:color w:val="000000" w:themeColor="text1"/>
              </w:rPr>
              <w:t>γ-H2A.X</w:t>
            </w:r>
          </w:p>
        </w:tc>
        <w:tc>
          <w:tcPr>
            <w:tcW w:w="1382" w:type="dxa"/>
            <w:vAlign w:val="center"/>
          </w:tcPr>
          <w:p w14:paraId="0E6942EA" w14:textId="0F7924C8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383" w:type="dxa"/>
            <w:vAlign w:val="center"/>
          </w:tcPr>
          <w:p w14:paraId="7738C8F8" w14:textId="3402677F" w:rsidR="00425C75" w:rsidRDefault="00425C75" w:rsidP="00003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C75">
              <w:rPr>
                <w:rFonts w:ascii="Times New Roman" w:hAnsi="Times New Roman" w:cs="Times New Roman"/>
                <w:sz w:val="22"/>
                <w:szCs w:val="22"/>
              </w:rPr>
              <w:t>ab2893</w:t>
            </w:r>
          </w:p>
        </w:tc>
        <w:tc>
          <w:tcPr>
            <w:tcW w:w="1383" w:type="dxa"/>
            <w:vAlign w:val="center"/>
          </w:tcPr>
          <w:p w14:paraId="5882DA9D" w14:textId="155426CB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bit</w:t>
            </w:r>
          </w:p>
        </w:tc>
        <w:tc>
          <w:tcPr>
            <w:tcW w:w="1383" w:type="dxa"/>
            <w:vAlign w:val="center"/>
          </w:tcPr>
          <w:p w14:paraId="2F0990ED" w14:textId="65EA4F6D" w:rsidR="00425C75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1383" w:type="dxa"/>
            <w:vAlign w:val="center"/>
          </w:tcPr>
          <w:p w14:paraId="1D09B069" w14:textId="77777777" w:rsidR="00425C75" w:rsidRPr="00762839" w:rsidRDefault="00425C75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62DC" w:rsidRPr="00762839" w14:paraId="0AE3690A" w14:textId="77777777" w:rsidTr="0000362C">
        <w:tc>
          <w:tcPr>
            <w:tcW w:w="1382" w:type="dxa"/>
            <w:vAlign w:val="center"/>
          </w:tcPr>
          <w:p w14:paraId="2EF9CC0D" w14:textId="77777777" w:rsidR="000062DC" w:rsidRPr="00762839" w:rsidRDefault="0092321D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="000062DC"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0062DC" w:rsidRPr="00762839">
              <w:rPr>
                <w:rFonts w:ascii="Times New Roman" w:hAnsi="Times New Roman" w:cs="Times New Roman"/>
                <w:sz w:val="22"/>
                <w:szCs w:val="22"/>
              </w:rPr>
              <w:t>actin</w:t>
            </w:r>
          </w:p>
        </w:tc>
        <w:tc>
          <w:tcPr>
            <w:tcW w:w="1382" w:type="dxa"/>
            <w:vAlign w:val="center"/>
          </w:tcPr>
          <w:p w14:paraId="4015CF29" w14:textId="2FA9E5EE" w:rsidR="000062DC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83" w:type="dxa"/>
            <w:vAlign w:val="center"/>
          </w:tcPr>
          <w:p w14:paraId="1FB939D4" w14:textId="55E1AEE1" w:rsidR="000062DC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D80">
              <w:rPr>
                <w:rFonts w:ascii="Times New Roman" w:hAnsi="Times New Roman" w:cs="Times New Roman"/>
                <w:sz w:val="22"/>
                <w:szCs w:val="22"/>
              </w:rPr>
              <w:t>66009-1-Ig</w:t>
            </w:r>
          </w:p>
        </w:tc>
        <w:tc>
          <w:tcPr>
            <w:tcW w:w="1383" w:type="dxa"/>
            <w:vAlign w:val="center"/>
          </w:tcPr>
          <w:p w14:paraId="1FEC3D01" w14:textId="77777777" w:rsidR="000062DC" w:rsidRPr="00762839" w:rsidRDefault="000062D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ouse</w:t>
            </w:r>
          </w:p>
        </w:tc>
        <w:tc>
          <w:tcPr>
            <w:tcW w:w="1383" w:type="dxa"/>
            <w:vAlign w:val="center"/>
          </w:tcPr>
          <w:p w14:paraId="44ED11AD" w14:textId="77777777" w:rsidR="000062DC" w:rsidRPr="00762839" w:rsidRDefault="000062D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55CBEA2B" w14:textId="40E819B3" w:rsidR="000062DC" w:rsidRPr="00762839" w:rsidRDefault="000062D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803D80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0062DC" w:rsidRPr="00762839" w14:paraId="6B0585C9" w14:textId="77777777" w:rsidTr="0000362C">
        <w:tc>
          <w:tcPr>
            <w:tcW w:w="1382" w:type="dxa"/>
            <w:vAlign w:val="center"/>
          </w:tcPr>
          <w:p w14:paraId="514149F2" w14:textId="77777777" w:rsidR="000062DC" w:rsidRPr="00762839" w:rsidRDefault="0092321D" w:rsidP="0000362C">
            <w:pPr>
              <w:pBdr>
                <w:top w:val="single" w:sz="6" w:space="0" w:color="EEEFEF"/>
                <w:bottom w:val="single" w:sz="6" w:space="0" w:color="EEEFEF"/>
              </w:pBd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 xml:space="preserve">Goat Anti-Mouse IgG H&amp;L </w:t>
            </w:r>
            <w:r w:rsidR="00762839" w:rsidRPr="0076283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62839"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HRP</w:t>
            </w:r>
            <w:r w:rsidR="00762839" w:rsidRPr="007628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2" w:type="dxa"/>
            <w:vAlign w:val="center"/>
          </w:tcPr>
          <w:p w14:paraId="50BEB449" w14:textId="77777777" w:rsidR="00163BC1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383" w:type="dxa"/>
            <w:vAlign w:val="center"/>
          </w:tcPr>
          <w:p w14:paraId="3F173986" w14:textId="77777777" w:rsidR="000062DC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205719</w:t>
            </w:r>
          </w:p>
        </w:tc>
        <w:tc>
          <w:tcPr>
            <w:tcW w:w="1383" w:type="dxa"/>
            <w:vAlign w:val="center"/>
          </w:tcPr>
          <w:p w14:paraId="79069DD2" w14:textId="77777777" w:rsidR="000062DC" w:rsidRPr="00762839" w:rsidRDefault="0092321D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Goat</w:t>
            </w:r>
          </w:p>
        </w:tc>
        <w:tc>
          <w:tcPr>
            <w:tcW w:w="1383" w:type="dxa"/>
            <w:vAlign w:val="center"/>
          </w:tcPr>
          <w:p w14:paraId="0DE180D2" w14:textId="77777777" w:rsidR="000062DC" w:rsidRPr="00762839" w:rsidRDefault="000062DC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1F17B19D" w14:textId="77777777" w:rsidR="000062DC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10000</w:t>
            </w:r>
          </w:p>
        </w:tc>
      </w:tr>
      <w:tr w:rsidR="00163BC1" w:rsidRPr="00762839" w14:paraId="1CB371D4" w14:textId="77777777" w:rsidTr="0000362C">
        <w:tc>
          <w:tcPr>
            <w:tcW w:w="1382" w:type="dxa"/>
            <w:vAlign w:val="center"/>
          </w:tcPr>
          <w:p w14:paraId="4DEA613C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Goat Anti-</w:t>
            </w: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Rabbit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 xml:space="preserve"> IgG H&amp;L (</w:t>
            </w: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HRP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2" w:type="dxa"/>
            <w:vAlign w:val="center"/>
          </w:tcPr>
          <w:p w14:paraId="33A12652" w14:textId="77777777" w:rsidR="00163BC1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383" w:type="dxa"/>
            <w:vAlign w:val="center"/>
          </w:tcPr>
          <w:p w14:paraId="4847E45E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b205718</w:t>
            </w:r>
          </w:p>
        </w:tc>
        <w:tc>
          <w:tcPr>
            <w:tcW w:w="1383" w:type="dxa"/>
            <w:vAlign w:val="center"/>
          </w:tcPr>
          <w:p w14:paraId="0910B60E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Goat</w:t>
            </w:r>
          </w:p>
        </w:tc>
        <w:tc>
          <w:tcPr>
            <w:tcW w:w="1383" w:type="dxa"/>
            <w:vAlign w:val="center"/>
          </w:tcPr>
          <w:p w14:paraId="6124EAA3" w14:textId="77777777" w:rsidR="00163BC1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04A47DA" w14:textId="77777777" w:rsidR="00163BC1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10000</w:t>
            </w:r>
          </w:p>
        </w:tc>
      </w:tr>
      <w:tr w:rsidR="00163BC1" w:rsidRPr="00762839" w14:paraId="3C762977" w14:textId="77777777" w:rsidTr="0000362C">
        <w:tc>
          <w:tcPr>
            <w:tcW w:w="1382" w:type="dxa"/>
            <w:vAlign w:val="center"/>
          </w:tcPr>
          <w:p w14:paraId="2B22A09E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Donkey anti Rabbit 568</w:t>
            </w:r>
          </w:p>
        </w:tc>
        <w:tc>
          <w:tcPr>
            <w:tcW w:w="1382" w:type="dxa"/>
            <w:vAlign w:val="center"/>
          </w:tcPr>
          <w:p w14:paraId="6A7895A1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383" w:type="dxa"/>
            <w:vAlign w:val="center"/>
          </w:tcPr>
          <w:p w14:paraId="2F111F3A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10042</w:t>
            </w:r>
          </w:p>
        </w:tc>
        <w:tc>
          <w:tcPr>
            <w:tcW w:w="1383" w:type="dxa"/>
            <w:vAlign w:val="center"/>
          </w:tcPr>
          <w:p w14:paraId="3EE7B077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383" w:type="dxa"/>
            <w:vAlign w:val="center"/>
          </w:tcPr>
          <w:p w14:paraId="59698824" w14:textId="074D3C5D" w:rsidR="00163BC1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:100</w:t>
            </w:r>
          </w:p>
        </w:tc>
        <w:tc>
          <w:tcPr>
            <w:tcW w:w="1383" w:type="dxa"/>
            <w:vAlign w:val="center"/>
          </w:tcPr>
          <w:p w14:paraId="4098AEC9" w14:textId="391167D8" w:rsidR="00163BC1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3BC1" w:rsidRPr="00762839" w14:paraId="55AF4710" w14:textId="77777777" w:rsidTr="0000362C">
        <w:tc>
          <w:tcPr>
            <w:tcW w:w="1382" w:type="dxa"/>
            <w:vAlign w:val="center"/>
          </w:tcPr>
          <w:p w14:paraId="1C2188E8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Donkey anti Mouse 488</w:t>
            </w:r>
          </w:p>
        </w:tc>
        <w:tc>
          <w:tcPr>
            <w:tcW w:w="1382" w:type="dxa"/>
            <w:vAlign w:val="center"/>
          </w:tcPr>
          <w:p w14:paraId="4D8DFB7B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383" w:type="dxa"/>
            <w:vAlign w:val="center"/>
          </w:tcPr>
          <w:p w14:paraId="5AF5774C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21202</w:t>
            </w:r>
          </w:p>
        </w:tc>
        <w:tc>
          <w:tcPr>
            <w:tcW w:w="1383" w:type="dxa"/>
            <w:vAlign w:val="center"/>
          </w:tcPr>
          <w:p w14:paraId="15EE81BE" w14:textId="77777777" w:rsidR="00163BC1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383" w:type="dxa"/>
            <w:vAlign w:val="center"/>
          </w:tcPr>
          <w:p w14:paraId="79F41569" w14:textId="7D00CFDD" w:rsidR="00163BC1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100</w:t>
            </w:r>
          </w:p>
        </w:tc>
        <w:tc>
          <w:tcPr>
            <w:tcW w:w="1383" w:type="dxa"/>
            <w:vAlign w:val="center"/>
          </w:tcPr>
          <w:p w14:paraId="23E6509C" w14:textId="2426BBD6" w:rsidR="00163BC1" w:rsidRPr="00762839" w:rsidRDefault="00163BC1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839" w:rsidRPr="00762839" w14:paraId="27450E95" w14:textId="77777777" w:rsidTr="0000362C">
        <w:tc>
          <w:tcPr>
            <w:tcW w:w="1382" w:type="dxa"/>
            <w:vAlign w:val="center"/>
          </w:tcPr>
          <w:p w14:paraId="40461B36" w14:textId="77777777" w:rsidR="00762839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Donkey anti Mouse 568</w:t>
            </w:r>
          </w:p>
        </w:tc>
        <w:tc>
          <w:tcPr>
            <w:tcW w:w="1382" w:type="dxa"/>
            <w:vAlign w:val="center"/>
          </w:tcPr>
          <w:p w14:paraId="5C8EBDC2" w14:textId="77777777" w:rsidR="00762839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383" w:type="dxa"/>
            <w:vAlign w:val="center"/>
          </w:tcPr>
          <w:p w14:paraId="6B129ED4" w14:textId="77777777" w:rsidR="00762839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A10037</w:t>
            </w:r>
          </w:p>
        </w:tc>
        <w:tc>
          <w:tcPr>
            <w:tcW w:w="1383" w:type="dxa"/>
            <w:vAlign w:val="center"/>
          </w:tcPr>
          <w:p w14:paraId="446425AC" w14:textId="77777777" w:rsidR="00762839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383" w:type="dxa"/>
            <w:vAlign w:val="center"/>
          </w:tcPr>
          <w:p w14:paraId="51061EA9" w14:textId="3F26FB63" w:rsidR="00762839" w:rsidRPr="00762839" w:rsidRDefault="00803D80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283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62839">
              <w:rPr>
                <w:rFonts w:ascii="Times New Roman" w:hAnsi="Times New Roman" w:cs="Times New Roman"/>
                <w:sz w:val="22"/>
                <w:szCs w:val="22"/>
              </w:rPr>
              <w:t>:100</w:t>
            </w:r>
          </w:p>
        </w:tc>
        <w:tc>
          <w:tcPr>
            <w:tcW w:w="1383" w:type="dxa"/>
            <w:vAlign w:val="center"/>
          </w:tcPr>
          <w:p w14:paraId="72D317CD" w14:textId="5586D178" w:rsidR="00762839" w:rsidRPr="00762839" w:rsidRDefault="00762839" w:rsidP="0000362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F4D2E64" w14:textId="77777777" w:rsidR="006E6B2C" w:rsidRPr="00762839" w:rsidRDefault="006E6B2C" w:rsidP="007B48C6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6E6B2C" w:rsidRPr="00762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A6C4C"/>
    <w:multiLevelType w:val="multilevel"/>
    <w:tmpl w:val="C4EC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2052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2C"/>
    <w:rsid w:val="0000362C"/>
    <w:rsid w:val="000062DC"/>
    <w:rsid w:val="00015DC5"/>
    <w:rsid w:val="00023517"/>
    <w:rsid w:val="00026EDD"/>
    <w:rsid w:val="00030D41"/>
    <w:rsid w:val="00041F04"/>
    <w:rsid w:val="00044A6C"/>
    <w:rsid w:val="000517F8"/>
    <w:rsid w:val="00064607"/>
    <w:rsid w:val="00073812"/>
    <w:rsid w:val="00081B15"/>
    <w:rsid w:val="00093253"/>
    <w:rsid w:val="000B6B84"/>
    <w:rsid w:val="000B726B"/>
    <w:rsid w:val="000B7604"/>
    <w:rsid w:val="000C2F2A"/>
    <w:rsid w:val="000C5601"/>
    <w:rsid w:val="000D61E4"/>
    <w:rsid w:val="000F0F44"/>
    <w:rsid w:val="00110045"/>
    <w:rsid w:val="00110DAC"/>
    <w:rsid w:val="00115AD9"/>
    <w:rsid w:val="00135783"/>
    <w:rsid w:val="00137682"/>
    <w:rsid w:val="001468A2"/>
    <w:rsid w:val="001509D3"/>
    <w:rsid w:val="00155B46"/>
    <w:rsid w:val="00156240"/>
    <w:rsid w:val="00156458"/>
    <w:rsid w:val="001634EA"/>
    <w:rsid w:val="0016394F"/>
    <w:rsid w:val="00163BC1"/>
    <w:rsid w:val="00163F26"/>
    <w:rsid w:val="00171113"/>
    <w:rsid w:val="0017663D"/>
    <w:rsid w:val="001A370A"/>
    <w:rsid w:val="001A446B"/>
    <w:rsid w:val="001B097D"/>
    <w:rsid w:val="001D16FD"/>
    <w:rsid w:val="001F42A4"/>
    <w:rsid w:val="001F4CCB"/>
    <w:rsid w:val="00204C4A"/>
    <w:rsid w:val="00213B78"/>
    <w:rsid w:val="00215407"/>
    <w:rsid w:val="00215B42"/>
    <w:rsid w:val="0022382B"/>
    <w:rsid w:val="00234A85"/>
    <w:rsid w:val="00241A00"/>
    <w:rsid w:val="00243629"/>
    <w:rsid w:val="00246F78"/>
    <w:rsid w:val="00253AAE"/>
    <w:rsid w:val="002669F1"/>
    <w:rsid w:val="00275CAD"/>
    <w:rsid w:val="00282D43"/>
    <w:rsid w:val="002858F2"/>
    <w:rsid w:val="002924A6"/>
    <w:rsid w:val="002A6984"/>
    <w:rsid w:val="002B0872"/>
    <w:rsid w:val="002B594F"/>
    <w:rsid w:val="002C1C4A"/>
    <w:rsid w:val="002C4FDA"/>
    <w:rsid w:val="002C674E"/>
    <w:rsid w:val="002D109B"/>
    <w:rsid w:val="002F7427"/>
    <w:rsid w:val="00300132"/>
    <w:rsid w:val="003114EC"/>
    <w:rsid w:val="00311B25"/>
    <w:rsid w:val="0036071F"/>
    <w:rsid w:val="00363840"/>
    <w:rsid w:val="00370FE0"/>
    <w:rsid w:val="00397393"/>
    <w:rsid w:val="003A3B91"/>
    <w:rsid w:val="003D32EE"/>
    <w:rsid w:val="003D5AC4"/>
    <w:rsid w:val="003F6538"/>
    <w:rsid w:val="00404ABD"/>
    <w:rsid w:val="00410628"/>
    <w:rsid w:val="00411037"/>
    <w:rsid w:val="00413C6A"/>
    <w:rsid w:val="00422E5F"/>
    <w:rsid w:val="00425C75"/>
    <w:rsid w:val="004417C6"/>
    <w:rsid w:val="004422AF"/>
    <w:rsid w:val="0047679B"/>
    <w:rsid w:val="00495FB4"/>
    <w:rsid w:val="004A0042"/>
    <w:rsid w:val="004A160C"/>
    <w:rsid w:val="004A1B5E"/>
    <w:rsid w:val="004A3358"/>
    <w:rsid w:val="004C442D"/>
    <w:rsid w:val="004C4CC2"/>
    <w:rsid w:val="004D73B4"/>
    <w:rsid w:val="004F06EC"/>
    <w:rsid w:val="004F3DC2"/>
    <w:rsid w:val="004F6A0B"/>
    <w:rsid w:val="00507C34"/>
    <w:rsid w:val="00511900"/>
    <w:rsid w:val="00511C5D"/>
    <w:rsid w:val="00522D0E"/>
    <w:rsid w:val="005238A8"/>
    <w:rsid w:val="00540805"/>
    <w:rsid w:val="005452CD"/>
    <w:rsid w:val="005610F6"/>
    <w:rsid w:val="00562DBE"/>
    <w:rsid w:val="00571505"/>
    <w:rsid w:val="005A3823"/>
    <w:rsid w:val="005A6EA0"/>
    <w:rsid w:val="005C667D"/>
    <w:rsid w:val="005D16DF"/>
    <w:rsid w:val="005D5DD8"/>
    <w:rsid w:val="005D6CBA"/>
    <w:rsid w:val="005D7DFF"/>
    <w:rsid w:val="00606A45"/>
    <w:rsid w:val="00613657"/>
    <w:rsid w:val="006250CE"/>
    <w:rsid w:val="006429FF"/>
    <w:rsid w:val="00644DF7"/>
    <w:rsid w:val="00656321"/>
    <w:rsid w:val="0066392C"/>
    <w:rsid w:val="00671774"/>
    <w:rsid w:val="00680658"/>
    <w:rsid w:val="00681DA8"/>
    <w:rsid w:val="00684D24"/>
    <w:rsid w:val="00692B38"/>
    <w:rsid w:val="00696DE8"/>
    <w:rsid w:val="006A4032"/>
    <w:rsid w:val="006A56A2"/>
    <w:rsid w:val="006B067F"/>
    <w:rsid w:val="006E68D7"/>
    <w:rsid w:val="006E6B2C"/>
    <w:rsid w:val="00714AF9"/>
    <w:rsid w:val="00726E97"/>
    <w:rsid w:val="0073200E"/>
    <w:rsid w:val="00742F56"/>
    <w:rsid w:val="0074302C"/>
    <w:rsid w:val="0074455C"/>
    <w:rsid w:val="00746EBF"/>
    <w:rsid w:val="00750701"/>
    <w:rsid w:val="00751429"/>
    <w:rsid w:val="007551E5"/>
    <w:rsid w:val="00762839"/>
    <w:rsid w:val="007774D8"/>
    <w:rsid w:val="0079472B"/>
    <w:rsid w:val="007A6D29"/>
    <w:rsid w:val="007B48C6"/>
    <w:rsid w:val="007D6001"/>
    <w:rsid w:val="007D76ED"/>
    <w:rsid w:val="007E041A"/>
    <w:rsid w:val="007F5FE5"/>
    <w:rsid w:val="007F6683"/>
    <w:rsid w:val="007F79EF"/>
    <w:rsid w:val="00803D80"/>
    <w:rsid w:val="00806A03"/>
    <w:rsid w:val="008242C4"/>
    <w:rsid w:val="00860A45"/>
    <w:rsid w:val="008638D1"/>
    <w:rsid w:val="008659BD"/>
    <w:rsid w:val="008804EC"/>
    <w:rsid w:val="00883C41"/>
    <w:rsid w:val="008924D6"/>
    <w:rsid w:val="008A034F"/>
    <w:rsid w:val="008B2F61"/>
    <w:rsid w:val="008B3B1C"/>
    <w:rsid w:val="008B79A2"/>
    <w:rsid w:val="008D42C1"/>
    <w:rsid w:val="0090578C"/>
    <w:rsid w:val="00913E5A"/>
    <w:rsid w:val="0091660C"/>
    <w:rsid w:val="00917337"/>
    <w:rsid w:val="009226A6"/>
    <w:rsid w:val="0092321D"/>
    <w:rsid w:val="00924643"/>
    <w:rsid w:val="0092489F"/>
    <w:rsid w:val="00925640"/>
    <w:rsid w:val="00935A48"/>
    <w:rsid w:val="00936364"/>
    <w:rsid w:val="00942462"/>
    <w:rsid w:val="009501A0"/>
    <w:rsid w:val="009518D7"/>
    <w:rsid w:val="00951C16"/>
    <w:rsid w:val="0095429C"/>
    <w:rsid w:val="00960B58"/>
    <w:rsid w:val="00966537"/>
    <w:rsid w:val="009716FF"/>
    <w:rsid w:val="009A19DF"/>
    <w:rsid w:val="009B1923"/>
    <w:rsid w:val="009B64A4"/>
    <w:rsid w:val="009C0798"/>
    <w:rsid w:val="009C383D"/>
    <w:rsid w:val="009D274D"/>
    <w:rsid w:val="009E66DF"/>
    <w:rsid w:val="00A02FDE"/>
    <w:rsid w:val="00A061DC"/>
    <w:rsid w:val="00A2047D"/>
    <w:rsid w:val="00A24DDA"/>
    <w:rsid w:val="00A61592"/>
    <w:rsid w:val="00A61A7E"/>
    <w:rsid w:val="00A76AD8"/>
    <w:rsid w:val="00A857E8"/>
    <w:rsid w:val="00A941F5"/>
    <w:rsid w:val="00AA150A"/>
    <w:rsid w:val="00AA496C"/>
    <w:rsid w:val="00AD2DCD"/>
    <w:rsid w:val="00AD3B37"/>
    <w:rsid w:val="00AE07F9"/>
    <w:rsid w:val="00AF39F6"/>
    <w:rsid w:val="00AF7686"/>
    <w:rsid w:val="00B11E1F"/>
    <w:rsid w:val="00B35671"/>
    <w:rsid w:val="00B4381E"/>
    <w:rsid w:val="00B4408E"/>
    <w:rsid w:val="00B45967"/>
    <w:rsid w:val="00B46C14"/>
    <w:rsid w:val="00B46E08"/>
    <w:rsid w:val="00B541B5"/>
    <w:rsid w:val="00B65497"/>
    <w:rsid w:val="00B66528"/>
    <w:rsid w:val="00B66B22"/>
    <w:rsid w:val="00B812D2"/>
    <w:rsid w:val="00B9292D"/>
    <w:rsid w:val="00BA6593"/>
    <w:rsid w:val="00BB7214"/>
    <w:rsid w:val="00BC2038"/>
    <w:rsid w:val="00BC40AC"/>
    <w:rsid w:val="00BD3359"/>
    <w:rsid w:val="00BD6C58"/>
    <w:rsid w:val="00BE3D01"/>
    <w:rsid w:val="00C1324A"/>
    <w:rsid w:val="00C33762"/>
    <w:rsid w:val="00C46A76"/>
    <w:rsid w:val="00C553A9"/>
    <w:rsid w:val="00C71C25"/>
    <w:rsid w:val="00C77CAE"/>
    <w:rsid w:val="00C814D2"/>
    <w:rsid w:val="00C82740"/>
    <w:rsid w:val="00C8592C"/>
    <w:rsid w:val="00C9108B"/>
    <w:rsid w:val="00CB2FAF"/>
    <w:rsid w:val="00CB4D9A"/>
    <w:rsid w:val="00CC2F5E"/>
    <w:rsid w:val="00CD719F"/>
    <w:rsid w:val="00CE74BA"/>
    <w:rsid w:val="00D051B3"/>
    <w:rsid w:val="00D1007E"/>
    <w:rsid w:val="00D2537B"/>
    <w:rsid w:val="00D25DF5"/>
    <w:rsid w:val="00D34F4F"/>
    <w:rsid w:val="00D453AA"/>
    <w:rsid w:val="00D50E47"/>
    <w:rsid w:val="00D531F0"/>
    <w:rsid w:val="00D5471D"/>
    <w:rsid w:val="00D55935"/>
    <w:rsid w:val="00D61F40"/>
    <w:rsid w:val="00D67858"/>
    <w:rsid w:val="00D709DC"/>
    <w:rsid w:val="00D7594F"/>
    <w:rsid w:val="00D908D7"/>
    <w:rsid w:val="00D9243C"/>
    <w:rsid w:val="00D96483"/>
    <w:rsid w:val="00D9722E"/>
    <w:rsid w:val="00DC3CFB"/>
    <w:rsid w:val="00DD05F5"/>
    <w:rsid w:val="00DD3FF7"/>
    <w:rsid w:val="00DD4D78"/>
    <w:rsid w:val="00DF5810"/>
    <w:rsid w:val="00E01CC7"/>
    <w:rsid w:val="00E044F6"/>
    <w:rsid w:val="00E106A4"/>
    <w:rsid w:val="00E3300B"/>
    <w:rsid w:val="00E4023C"/>
    <w:rsid w:val="00E43F9B"/>
    <w:rsid w:val="00E544C7"/>
    <w:rsid w:val="00E60FE7"/>
    <w:rsid w:val="00E64360"/>
    <w:rsid w:val="00E75BD1"/>
    <w:rsid w:val="00E82CA8"/>
    <w:rsid w:val="00EA6FBB"/>
    <w:rsid w:val="00EB47C1"/>
    <w:rsid w:val="00EB4BC9"/>
    <w:rsid w:val="00ED1CFF"/>
    <w:rsid w:val="00EE6BC6"/>
    <w:rsid w:val="00EF2790"/>
    <w:rsid w:val="00EF429B"/>
    <w:rsid w:val="00F01E5A"/>
    <w:rsid w:val="00F10DC0"/>
    <w:rsid w:val="00F174D0"/>
    <w:rsid w:val="00F256F5"/>
    <w:rsid w:val="00F323DA"/>
    <w:rsid w:val="00F35526"/>
    <w:rsid w:val="00F36F9B"/>
    <w:rsid w:val="00F4167D"/>
    <w:rsid w:val="00F563CE"/>
    <w:rsid w:val="00F643B5"/>
    <w:rsid w:val="00F66AD3"/>
    <w:rsid w:val="00FC4BAA"/>
    <w:rsid w:val="00FF0C9D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7151F"/>
  <w15:chartTrackingRefBased/>
  <w15:docId w15:val="{55A6C05E-9A2E-6241-8F6E-E4E1F05D2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83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362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含 赵</dc:creator>
  <cp:keywords/>
  <dc:description/>
  <cp:lastModifiedBy>Jiaqi Wu</cp:lastModifiedBy>
  <cp:revision>13</cp:revision>
  <dcterms:created xsi:type="dcterms:W3CDTF">2023-02-10T07:46:00Z</dcterms:created>
  <dcterms:modified xsi:type="dcterms:W3CDTF">2025-02-16T17:48:00Z</dcterms:modified>
</cp:coreProperties>
</file>